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82D32" w14:textId="77777777" w:rsidR="00864733" w:rsidRPr="00A871E6" w:rsidRDefault="00864733" w:rsidP="00864733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6CAA8C70" w14:textId="77777777" w:rsidR="00864733" w:rsidRPr="00A871E6" w:rsidRDefault="00864733" w:rsidP="00864733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14:paraId="65DA8425" w14:textId="77777777" w:rsidR="00864733" w:rsidRPr="00A871E6" w:rsidRDefault="00864733" w:rsidP="00864733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0B0C692B" w14:textId="23F6BDBF" w:rsidR="00864733" w:rsidRPr="00864733" w:rsidRDefault="002927D3" w:rsidP="00864733">
      <w:pPr>
        <w:spacing w:line="480" w:lineRule="auto"/>
        <w:rPr>
          <w:rStyle w:val="Hyperlink"/>
          <w:rFonts w:cstheme="minorHAnsi"/>
          <w:color w:val="auto"/>
          <w:u w:val="none"/>
        </w:rPr>
      </w:pPr>
      <w:hyperlink w:anchor="Table_S7" w:history="1">
        <w:r w:rsidR="00864733" w:rsidRPr="00AD3DB2">
          <w:rPr>
            <w:rStyle w:val="Hyperlink"/>
            <w:b/>
          </w:rPr>
          <w:t>S</w:t>
        </w:r>
        <w:r>
          <w:rPr>
            <w:rStyle w:val="Hyperlink"/>
            <w:b/>
          </w:rPr>
          <w:t>8</w:t>
        </w:r>
      </w:hyperlink>
      <w:r w:rsidR="00864733" w:rsidRPr="00AD3DB2">
        <w:rPr>
          <w:rStyle w:val="Hyperlink"/>
          <w:b/>
        </w:rPr>
        <w:t xml:space="preserve"> Table</w:t>
      </w:r>
      <w:r w:rsidR="00864733" w:rsidRPr="00AD3DB2">
        <w:rPr>
          <w:rStyle w:val="Hyperlink"/>
        </w:rPr>
        <w:t xml:space="preserve"> </w:t>
      </w:r>
      <w:r w:rsidR="00864733" w:rsidRPr="002927D3">
        <w:rPr>
          <w:rStyle w:val="Hyperlink"/>
          <w:color w:val="auto"/>
          <w:u w:val="none"/>
        </w:rPr>
        <w:t xml:space="preserve">ELNET </w:t>
      </w:r>
      <w:r w:rsidR="00864733" w:rsidRPr="002927D3">
        <w:rPr>
          <w:rFonts w:cstheme="minorHAnsi"/>
        </w:rPr>
        <w:t xml:space="preserve">features and </w:t>
      </w:r>
      <w:r w:rsidR="00864733" w:rsidRPr="002927D3">
        <w:rPr>
          <w:rStyle w:val="Hyperlink"/>
          <w:rFonts w:ascii="Symbol" w:hAnsi="Symbol"/>
          <w:color w:val="auto"/>
          <w:u w:val="none"/>
        </w:rPr>
        <w:t></w:t>
      </w:r>
      <w:r w:rsidR="00864733" w:rsidRPr="002927D3">
        <w:rPr>
          <w:rFonts w:cstheme="minorHAnsi"/>
        </w:rPr>
        <w:t xml:space="preserve"> </w:t>
      </w:r>
      <w:r w:rsidR="00864733">
        <w:rPr>
          <w:rFonts w:cstheme="minorHAnsi"/>
        </w:rPr>
        <w:t>coefficient</w:t>
      </w:r>
      <w:bookmarkStart w:id="0" w:name="_GoBack"/>
      <w:bookmarkEnd w:id="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144"/>
        <w:gridCol w:w="1119"/>
        <w:gridCol w:w="1394"/>
      </w:tblGrid>
      <w:tr w:rsidR="00864733" w:rsidRPr="00CC7968" w14:paraId="278A64A7" w14:textId="77777777" w:rsidTr="00BF150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B5568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87F39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Source For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5A511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beta coefficient</w:t>
            </w:r>
          </w:p>
        </w:tc>
      </w:tr>
      <w:tr w:rsidR="00864733" w:rsidRPr="00CC7968" w14:paraId="0A212921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2E97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1B1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70691395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68E+00</w:t>
            </w:r>
          </w:p>
        </w:tc>
      </w:tr>
      <w:tr w:rsidR="00864733" w:rsidRPr="00CC7968" w14:paraId="06C8836E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7CF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E602F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40CCAAFD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40E+00</w:t>
            </w:r>
          </w:p>
        </w:tc>
      </w:tr>
      <w:tr w:rsidR="00864733" w:rsidRPr="00CC7968" w14:paraId="225FAC03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CC6E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 xml:space="preserve">16 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Mood (sad) item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7E0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2210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8.02E-01</w:t>
            </w:r>
          </w:p>
        </w:tc>
      </w:tr>
      <w:tr w:rsidR="00864733" w:rsidRPr="00CC7968" w14:paraId="2F810E71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ADA8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SR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D335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00" w:fill="FFFFFF"/>
            <w:noWrap/>
            <w:vAlign w:val="bottom"/>
            <w:hideMark/>
          </w:tcPr>
          <w:p w14:paraId="52C3758A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7.81E-01</w:t>
            </w:r>
          </w:p>
        </w:tc>
      </w:tr>
      <w:tr w:rsidR="00864733" w:rsidRPr="00CC7968" w14:paraId="2AC63AEC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E0B1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LESQ total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9F65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CF45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6.72E-01</w:t>
            </w:r>
          </w:p>
        </w:tc>
      </w:tr>
      <w:tr w:rsidR="00864733" w:rsidRPr="00CC7968" w14:paraId="65D20843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33B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SR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 xml:space="preserve">16 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Mood (sad) item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03D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1038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5.24E-01</w:t>
            </w:r>
          </w:p>
        </w:tc>
      </w:tr>
      <w:tr w:rsidR="00864733" w:rsidRPr="00CC7968" w14:paraId="7E4455EA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DCF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WSAS Social activities impaired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B56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C7A80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3.63E-01</w:t>
            </w:r>
          </w:p>
        </w:tc>
      </w:tr>
      <w:tr w:rsidR="00864733" w:rsidRPr="00CC7968" w14:paraId="3C0FD7D8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F4E9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CGI-I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04EB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00" w:fill="FFFFFF"/>
            <w:noWrap/>
            <w:vAlign w:val="bottom"/>
            <w:hideMark/>
          </w:tcPr>
          <w:p w14:paraId="7B385B34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3.17E-01</w:t>
            </w:r>
          </w:p>
        </w:tc>
      </w:tr>
      <w:tr w:rsidR="00864733" w:rsidRPr="00CC7968" w14:paraId="55781780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6058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percent improvement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75F4F8DE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41E0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3.08E-01</w:t>
            </w:r>
          </w:p>
        </w:tc>
      </w:tr>
      <w:tr w:rsidR="00864733" w:rsidRPr="00CC7968" w14:paraId="452FA3BF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7B2A5D44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oncentration/decision making item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2348FCC1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461D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3.05E-01</w:t>
            </w:r>
          </w:p>
        </w:tc>
      </w:tr>
      <w:tr w:rsidR="00864733" w:rsidRPr="00CC7968" w14:paraId="2C02B8AE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AEB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WSAS total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F554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769A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2.96E-01</w:t>
            </w:r>
          </w:p>
        </w:tc>
      </w:tr>
      <w:tr w:rsidR="00864733" w:rsidRPr="00CC7968" w14:paraId="4A09C571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B0A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WSAS total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144D789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75AF8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2.94E-01</w:t>
            </w:r>
          </w:p>
        </w:tc>
      </w:tr>
      <w:tr w:rsidR="00864733" w:rsidRPr="00CC7968" w14:paraId="7A818558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868DF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SFHS physical component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360C37A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2F2D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2.52E-01</w:t>
            </w:r>
          </w:p>
        </w:tc>
      </w:tr>
      <w:tr w:rsidR="00864733" w:rsidRPr="00CC7968" w14:paraId="290EF16F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836B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percent improvement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82D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de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BD02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8.67E-02</w:t>
            </w:r>
          </w:p>
        </w:tc>
      </w:tr>
      <w:tr w:rsidR="00864733" w:rsidRPr="00CC7968" w14:paraId="218B5DDD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04E5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percent improvement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6835894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68E12D15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6.77E-02</w:t>
            </w:r>
          </w:p>
        </w:tc>
      </w:tr>
      <w:tr w:rsidR="00864733" w:rsidRPr="00CC7968" w14:paraId="7BEF431A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BBF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Energy/fatigability item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6338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2449E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6.18E-02</w:t>
            </w:r>
          </w:p>
        </w:tc>
      </w:tr>
      <w:tr w:rsidR="00864733" w:rsidRPr="00CC7968" w14:paraId="73D7F622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E3741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SFHS Limited in climbing flights of stairs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875C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D0F4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2.62E-02</w:t>
            </w:r>
          </w:p>
        </w:tc>
      </w:tr>
      <w:tr w:rsidR="00864733" w:rsidRPr="00CC7968" w14:paraId="2DDE7EB7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59DB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LESQ Physical mobility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08CB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C0C3E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2.03E-02</w:t>
            </w:r>
          </w:p>
        </w:tc>
      </w:tr>
      <w:tr w:rsidR="00864733" w:rsidRPr="00CC7968" w14:paraId="78EE0381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044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 Sleep onset insomnia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E54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80F4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86E-02</w:t>
            </w:r>
          </w:p>
        </w:tc>
      </w:tr>
      <w:tr w:rsidR="00864733" w:rsidRPr="00CC7968" w14:paraId="4033F174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573C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 total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27647DE1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DD57D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69E-02</w:t>
            </w:r>
          </w:p>
        </w:tc>
      </w:tr>
      <w:tr w:rsidR="00864733" w:rsidRPr="00CC7968" w14:paraId="329E4155" w14:textId="77777777" w:rsidTr="00BF15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CF3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5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AC20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de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FDDF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30E-02</w:t>
            </w:r>
          </w:p>
        </w:tc>
      </w:tr>
      <w:tr w:rsidR="00864733" w:rsidRPr="00CC7968" w14:paraId="6B880F7B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D343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 Highest score 15-16 (Psychomotor agitation/retardation)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A0A9C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E5A7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8.19E-03</w:t>
            </w:r>
          </w:p>
        </w:tc>
      </w:tr>
      <w:tr w:rsidR="00864733" w:rsidRPr="00CC7968" w14:paraId="06059AC3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6DD64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LESQ Vision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1AF9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8D88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7.10E-03</w:t>
            </w:r>
          </w:p>
        </w:tc>
      </w:tr>
      <w:tr w:rsidR="00864733" w:rsidRPr="00CC7968" w14:paraId="1ADDFAF3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EE41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Involvement item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F12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C10E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7.05E-03</w:t>
            </w:r>
          </w:p>
        </w:tc>
      </w:tr>
      <w:tr w:rsidR="00864733" w:rsidRPr="00CC7968" w14:paraId="543C1ADE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ECFB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IDS-C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5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percent improvement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00" w:fill="FFFFFF"/>
            <w:noWrap/>
            <w:vAlign w:val="bottom"/>
            <w:hideMark/>
          </w:tcPr>
          <w:p w14:paraId="45C03592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3FA74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2.05E-03</w:t>
            </w:r>
          </w:p>
        </w:tc>
      </w:tr>
      <w:tr w:rsidR="00864733" w:rsidRPr="00CC7968" w14:paraId="4B38B949" w14:textId="77777777" w:rsidTr="00BF1502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91B0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QIDS-SR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  <w:t>16</w:t>
            </w: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otal score at wee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DB0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55B2E645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1.24E-03</w:t>
            </w:r>
          </w:p>
        </w:tc>
      </w:tr>
      <w:tr w:rsidR="00864733" w:rsidRPr="00CC7968" w14:paraId="7E586980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05A7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SFHS Pain interfered with normal work item score at week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B33A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I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B6EC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-9.29E-04</w:t>
            </w:r>
          </w:p>
        </w:tc>
      </w:tr>
      <w:tr w:rsidR="00864733" w:rsidRPr="00CC7968" w14:paraId="77E018DC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457AD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Musculoskeletal/Integument 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FF00" w:fill="FFFFFF"/>
            <w:noWrap/>
            <w:vAlign w:val="bottom"/>
            <w:hideMark/>
          </w:tcPr>
          <w:p w14:paraId="0D344B3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1569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7.43E-04</w:t>
            </w:r>
          </w:p>
        </w:tc>
      </w:tr>
      <w:tr w:rsidR="00864733" w:rsidRPr="00CC7968" w14:paraId="497143F7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A735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Level 1 HRS-D current score (transcrib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7CB0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4C613D16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6.60E-04</w:t>
            </w:r>
          </w:p>
        </w:tc>
      </w:tr>
      <w:tr w:rsidR="00864733" w:rsidRPr="00CC7968" w14:paraId="28936117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45CE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HRS total score at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B8F8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HR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FFC000" w:fill="FFFFFF"/>
            <w:noWrap/>
            <w:vAlign w:val="bottom"/>
            <w:hideMark/>
          </w:tcPr>
          <w:p w14:paraId="624FC05B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8.89E-05</w:t>
            </w:r>
          </w:p>
        </w:tc>
      </w:tr>
      <w:tr w:rsidR="00864733" w:rsidRPr="00CC7968" w14:paraId="1F3FE7B3" w14:textId="77777777" w:rsidTr="00BF15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000" w:fill="FFFFFF"/>
            <w:noWrap/>
            <w:vAlign w:val="bottom"/>
            <w:hideMark/>
          </w:tcPr>
          <w:p w14:paraId="390076C3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PH Bothered by aches/p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C000" w:fill="FFFFFF"/>
            <w:noWrap/>
            <w:vAlign w:val="bottom"/>
            <w:hideMark/>
          </w:tcPr>
          <w:p w14:paraId="61D8F4A6" w14:textId="77777777" w:rsidR="00864733" w:rsidRPr="003534B3" w:rsidRDefault="00864733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P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E6E07" w14:textId="77777777" w:rsidR="00864733" w:rsidRPr="003534B3" w:rsidRDefault="00864733" w:rsidP="00BF1502">
            <w:pPr>
              <w:spacing w:after="0" w:line="240" w:lineRule="auto"/>
              <w:ind w:firstLineChars="100" w:firstLine="16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534B3">
              <w:rPr>
                <w:rFonts w:eastAsia="Times New Roman" w:cstheme="minorHAnsi"/>
                <w:color w:val="000000"/>
                <w:sz w:val="16"/>
                <w:szCs w:val="16"/>
              </w:rPr>
              <w:t>7.94E-05</w:t>
            </w:r>
          </w:p>
        </w:tc>
      </w:tr>
    </w:tbl>
    <w:p w14:paraId="71A879BE" w14:textId="77777777" w:rsidR="00864733" w:rsidRDefault="00864733" w:rsidP="00864733">
      <w:pPr>
        <w:rPr>
          <w:rFonts w:cstheme="minorHAnsi"/>
          <w:b/>
        </w:rPr>
      </w:pPr>
    </w:p>
    <w:p w14:paraId="6753654F" w14:textId="77777777" w:rsidR="003E4507" w:rsidRDefault="003E4507" w:rsidP="00864733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733"/>
    <w:rsid w:val="002927D3"/>
    <w:rsid w:val="003E4507"/>
    <w:rsid w:val="0086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E0CC"/>
  <w15:chartTrackingRefBased/>
  <w15:docId w15:val="{40E169F2-02A0-43DE-869C-837A7973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647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47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2</cp:revision>
  <dcterms:created xsi:type="dcterms:W3CDTF">2018-05-06T19:51:00Z</dcterms:created>
  <dcterms:modified xsi:type="dcterms:W3CDTF">2018-05-06T20:56:00Z</dcterms:modified>
</cp:coreProperties>
</file>